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Table of PCR and sequencing primers.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tbl>
      <w:tblPr>
        <w:tblW w:w="13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80"/>
        <w:gridCol w:w="3780"/>
        <w:gridCol w:w="1116"/>
        <w:gridCol w:w="1224"/>
        <w:gridCol w:w="1260"/>
        <w:gridCol w:w="972"/>
      </w:tblGrid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bloc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ealing Tmp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size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PV6</w:t>
            </w:r>
            <w:r>
              <w:rPr>
                <w:sz w:val="20"/>
                <w:szCs w:val="20"/>
              </w:rPr>
              <w:t>_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 TTG AAC TGT TTG CTC AGG A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 CAT TTG TGT GTG GTG TTT 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9506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95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PV6</w:t>
            </w:r>
            <w:r>
              <w:rPr>
                <w:sz w:val="20"/>
                <w:szCs w:val="20"/>
              </w:rPr>
              <w:t>_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GT AGG GCT GGT GAA AGA 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AA AGC AGG ACA CGG GTT T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9246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930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PV6</w:t>
            </w:r>
            <w:r>
              <w:rPr>
                <w:sz w:val="20"/>
                <w:szCs w:val="20"/>
              </w:rPr>
              <w:t>_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 TTT GAG CCC ATG ACA T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TT AAG CCC TAG AAG GAT TGC T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8488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85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PV6</w:t>
            </w:r>
            <w:r>
              <w:rPr>
                <w:sz w:val="20"/>
                <w:szCs w:val="20"/>
              </w:rPr>
              <w:t>_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 GTG GTA CCC ATG TCC 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 TCC CTT CAT CTC AAT ATC A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8167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824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PV6</w:t>
            </w:r>
            <w:r>
              <w:rPr>
                <w:sz w:val="20"/>
                <w:szCs w:val="20"/>
              </w:rPr>
              <w:t>_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 GCC AAC TCC ATC TTC AAT 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 CCT TCA GTG ATG TGG CTC A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7852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79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PV5</w:t>
            </w:r>
            <w:r>
              <w:rPr>
                <w:sz w:val="20"/>
                <w:szCs w:val="20"/>
              </w:rPr>
              <w:t>_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 TGA TGT TTG TAA AGC TGG A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 ACA GTA ATC CGG GAA TCT A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2966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30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PV5</w:t>
            </w:r>
            <w:r>
              <w:rPr>
                <w:sz w:val="20"/>
                <w:szCs w:val="20"/>
              </w:rPr>
              <w:t>_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 TTG GCA AAG ACA CTG AGC T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 AAG GAA TGA AGT TTT CAG A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272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279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rt and end positions, on chromosome 7, are based on the March 2006 human reference sequen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3:12:00Z</dcterms:created>
  <dc:creator>David Allen Hughes</dc:creator>
  <dc:description/>
  <cp:keywords/>
  <dc:language>en-US</dc:language>
  <cp:lastModifiedBy>David Allen Hughes</cp:lastModifiedBy>
  <dcterms:modified xsi:type="dcterms:W3CDTF">2008-01-30T13:39:00Z</dcterms:modified>
  <cp:revision>6</cp:revision>
  <dc:subject/>
  <dc:title/>
</cp:coreProperties>
</file>